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A86D8C" w14:textId="77777777" w:rsidR="00262381" w:rsidRDefault="00262381" w:rsidP="00262381">
      <w:pPr>
        <w:spacing w:line="48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Supplementary </w:t>
      </w:r>
      <w:r w:rsidRPr="002A21AF">
        <w:rPr>
          <w:sz w:val="22"/>
          <w:szCs w:val="22"/>
          <w:lang w:val="en-US"/>
        </w:rPr>
        <w:t xml:space="preserve">Table </w:t>
      </w:r>
      <w:r>
        <w:rPr>
          <w:sz w:val="22"/>
          <w:szCs w:val="22"/>
          <w:lang w:val="en-US"/>
        </w:rPr>
        <w:t>S1</w:t>
      </w:r>
      <w:r w:rsidRPr="002A21AF">
        <w:rPr>
          <w:sz w:val="22"/>
          <w:szCs w:val="22"/>
          <w:lang w:val="en-US"/>
        </w:rPr>
        <w:t xml:space="preserve"> </w:t>
      </w:r>
    </w:p>
    <w:p w14:paraId="2D7F6B14" w14:textId="77777777" w:rsidR="00262381" w:rsidRDefault="00262381" w:rsidP="00262381">
      <w:pPr>
        <w:spacing w:line="48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All sample characteristics are</w:t>
      </w:r>
      <w:r w:rsidRPr="00B72301">
        <w:rPr>
          <w:sz w:val="22"/>
          <w:szCs w:val="22"/>
          <w:lang w:val="en-US"/>
        </w:rPr>
        <w:t xml:space="preserve"> represented among our</w:t>
      </w:r>
      <w:r w:rsidRPr="002A21AF">
        <w:rPr>
          <w:sz w:val="22"/>
          <w:szCs w:val="22"/>
          <w:lang w:val="en-US"/>
        </w:rPr>
        <w:t xml:space="preserve"> PDOs</w:t>
      </w:r>
      <w:r>
        <w:rPr>
          <w:sz w:val="22"/>
          <w:szCs w:val="22"/>
          <w:lang w:val="en-US"/>
        </w:rPr>
        <w:t xml:space="preserve"> cohort</w:t>
      </w:r>
      <w:r w:rsidRPr="002A21AF">
        <w:rPr>
          <w:sz w:val="22"/>
          <w:szCs w:val="22"/>
          <w:lang w:val="en-US"/>
        </w:rPr>
        <w:t xml:space="preserve">. </w:t>
      </w:r>
      <w:r w:rsidRPr="002A21AF">
        <w:rPr>
          <w:i/>
          <w:iCs/>
          <w:sz w:val="22"/>
          <w:szCs w:val="22"/>
          <w:lang w:val="en-US"/>
        </w:rPr>
        <w:t>P</w:t>
      </w:r>
      <w:r w:rsidRPr="002A21AF">
        <w:rPr>
          <w:sz w:val="22"/>
          <w:szCs w:val="22"/>
          <w:lang w:val="en-US"/>
        </w:rPr>
        <w:t xml:space="preserve"> value refers to two-sided Fisher’s exact test for pre-treated and RAS/RAF status variables and to Chi-Square test for PTL and site of biopsy, being Chi-square results </w:t>
      </w:r>
      <w:r w:rsidRPr="002A21AF">
        <w:rPr>
          <w:color w:val="000000" w:themeColor="text1"/>
          <w:sz w:val="22"/>
          <w:szCs w:val="22"/>
          <w:lang w:val="en-US"/>
        </w:rPr>
        <w:t xml:space="preserve">0,4759, 2 and 2,671, 2 </w:t>
      </w:r>
      <w:r w:rsidRPr="002A21AF">
        <w:rPr>
          <w:sz w:val="22"/>
          <w:szCs w:val="22"/>
          <w:lang w:val="en-US"/>
        </w:rPr>
        <w:t xml:space="preserve">respectively. </w:t>
      </w:r>
    </w:p>
    <w:p w14:paraId="0C3BA23B" w14:textId="77777777" w:rsidR="00262381" w:rsidRPr="009B6848" w:rsidRDefault="00262381" w:rsidP="00262381">
      <w:pPr>
        <w:spacing w:line="480" w:lineRule="auto"/>
        <w:jc w:val="both"/>
        <w:rPr>
          <w:sz w:val="22"/>
          <w:szCs w:val="22"/>
          <w:lang w:val="en-US"/>
        </w:rPr>
      </w:pPr>
    </w:p>
    <w:tbl>
      <w:tblPr>
        <w:tblStyle w:val="Tabellasemplice-2"/>
        <w:tblW w:w="10065" w:type="dxa"/>
        <w:tblLook w:val="04A0" w:firstRow="1" w:lastRow="0" w:firstColumn="1" w:lastColumn="0" w:noHBand="0" w:noVBand="1"/>
      </w:tblPr>
      <w:tblGrid>
        <w:gridCol w:w="4395"/>
        <w:gridCol w:w="2409"/>
        <w:gridCol w:w="3261"/>
      </w:tblGrid>
      <w:tr w:rsidR="00262381" w:rsidRPr="00D84726" w14:paraId="748EE964" w14:textId="77777777" w:rsidTr="00187C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66CB5B3E" w14:textId="77777777" w:rsidR="00262381" w:rsidRPr="00D84726" w:rsidRDefault="00262381" w:rsidP="00187C7F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2409" w:type="dxa"/>
            <w:hideMark/>
          </w:tcPr>
          <w:p w14:paraId="22784100" w14:textId="77777777" w:rsidR="00262381" w:rsidRPr="00D84726" w:rsidRDefault="00262381" w:rsidP="0018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  <w:p w14:paraId="7A6270EB" w14:textId="77777777" w:rsidR="00262381" w:rsidRPr="00D84726" w:rsidRDefault="00262381" w:rsidP="00187C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PDOs </w:t>
            </w:r>
            <w:proofErr w:type="gramStart"/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n(</w:t>
            </w:r>
            <w:proofErr w:type="gramEnd"/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%)</w:t>
            </w: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/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patients n(%)</w:t>
            </w:r>
          </w:p>
        </w:tc>
        <w:tc>
          <w:tcPr>
            <w:tcW w:w="3261" w:type="dxa"/>
            <w:vAlign w:val="center"/>
          </w:tcPr>
          <w:p w14:paraId="2D92D1FF" w14:textId="77777777" w:rsidR="00262381" w:rsidRPr="00D84726" w:rsidRDefault="00262381" w:rsidP="00187C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D84726">
              <w:rPr>
                <w:rFonts w:cstheme="minorHAnsi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</w:tr>
      <w:tr w:rsidR="00262381" w:rsidRPr="00D84726" w14:paraId="1978B258" w14:textId="77777777" w:rsidTr="00187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299CA5A7" w14:textId="77777777" w:rsidR="00262381" w:rsidRPr="00D84726" w:rsidRDefault="00262381" w:rsidP="00187C7F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PDOs </w:t>
            </w: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Lines (n)</w:t>
            </w:r>
          </w:p>
        </w:tc>
        <w:tc>
          <w:tcPr>
            <w:tcW w:w="2409" w:type="dxa"/>
            <w:hideMark/>
          </w:tcPr>
          <w:p w14:paraId="798BC91D" w14:textId="77777777" w:rsidR="00262381" w:rsidRPr="00D84726" w:rsidRDefault="00262381" w:rsidP="00187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29/22</w:t>
            </w:r>
          </w:p>
        </w:tc>
        <w:tc>
          <w:tcPr>
            <w:tcW w:w="3261" w:type="dxa"/>
            <w:vAlign w:val="center"/>
          </w:tcPr>
          <w:p w14:paraId="02AF4863" w14:textId="77777777" w:rsidR="00262381" w:rsidRPr="00D84726" w:rsidRDefault="00262381" w:rsidP="00187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262381" w:rsidRPr="00D84726" w14:paraId="07DCB7D1" w14:textId="77777777" w:rsidTr="00187C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465E8C2C" w14:textId="77777777" w:rsidR="00262381" w:rsidRPr="00D84726" w:rsidRDefault="00262381" w:rsidP="00187C7F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Longitudinal samples</w:t>
            </w:r>
          </w:p>
        </w:tc>
        <w:tc>
          <w:tcPr>
            <w:tcW w:w="2409" w:type="dxa"/>
            <w:hideMark/>
          </w:tcPr>
          <w:p w14:paraId="3434594A" w14:textId="77777777" w:rsidR="00262381" w:rsidRPr="00D84726" w:rsidRDefault="00262381" w:rsidP="00187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5/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3261" w:type="dxa"/>
            <w:vAlign w:val="center"/>
          </w:tcPr>
          <w:p w14:paraId="57523589" w14:textId="77777777" w:rsidR="00262381" w:rsidRPr="00D84726" w:rsidRDefault="00262381" w:rsidP="00187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262381" w:rsidRPr="00D84726" w14:paraId="662FE97B" w14:textId="77777777" w:rsidTr="00187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398487BF" w14:textId="77777777" w:rsidR="00262381" w:rsidRPr="00D84726" w:rsidRDefault="00262381" w:rsidP="00187C7F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Multi-samples </w:t>
            </w:r>
          </w:p>
        </w:tc>
        <w:tc>
          <w:tcPr>
            <w:tcW w:w="2409" w:type="dxa"/>
            <w:hideMark/>
          </w:tcPr>
          <w:p w14:paraId="2C58746B" w14:textId="77777777" w:rsidR="00262381" w:rsidRPr="00D84726" w:rsidRDefault="00262381" w:rsidP="00187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4/7</w:t>
            </w:r>
          </w:p>
        </w:tc>
        <w:tc>
          <w:tcPr>
            <w:tcW w:w="3261" w:type="dxa"/>
            <w:vAlign w:val="center"/>
          </w:tcPr>
          <w:p w14:paraId="5876F207" w14:textId="77777777" w:rsidR="00262381" w:rsidRPr="00D84726" w:rsidRDefault="00262381" w:rsidP="00187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262381" w:rsidRPr="00D84726" w14:paraId="6ADF758F" w14:textId="77777777" w:rsidTr="00187C7F">
        <w:trPr>
          <w:trHeight w:val="7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571D05F3" w14:textId="77777777" w:rsidR="00262381" w:rsidRPr="00D84726" w:rsidRDefault="00262381" w:rsidP="00187C7F">
            <w:pPr>
              <w:jc w:val="both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Pre-treatment biopsies (1 </w:t>
            </w:r>
            <w:proofErr w:type="spellStart"/>
            <w:proofErr w:type="gramStart"/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UKn</w:t>
            </w:r>
            <w:proofErr w:type="spellEnd"/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)*</w:t>
            </w:r>
            <w:proofErr w:type="gramEnd"/>
          </w:p>
          <w:p w14:paraId="0F7A1532" w14:textId="77777777" w:rsidR="00262381" w:rsidRPr="00D84726" w:rsidRDefault="00262381" w:rsidP="00187C7F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Post-treatment* biopsies</w:t>
            </w:r>
          </w:p>
        </w:tc>
        <w:tc>
          <w:tcPr>
            <w:tcW w:w="2409" w:type="dxa"/>
            <w:hideMark/>
          </w:tcPr>
          <w:p w14:paraId="598BD171" w14:textId="77777777" w:rsidR="00262381" w:rsidRPr="00D84726" w:rsidRDefault="00262381" w:rsidP="00187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0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34)</w:t>
            </w: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/9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40)</w:t>
            </w:r>
          </w:p>
          <w:p w14:paraId="63EEB151" w14:textId="77777777" w:rsidR="00262381" w:rsidRPr="00D84726" w:rsidRDefault="00262381" w:rsidP="00187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8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66)</w:t>
            </w: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/13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60)</w:t>
            </w:r>
          </w:p>
        </w:tc>
        <w:tc>
          <w:tcPr>
            <w:tcW w:w="3261" w:type="dxa"/>
            <w:vAlign w:val="center"/>
          </w:tcPr>
          <w:p w14:paraId="57156563" w14:textId="77777777" w:rsidR="00262381" w:rsidRPr="00D84726" w:rsidRDefault="00262381" w:rsidP="00187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D84726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.</w:t>
            </w:r>
            <w:r w:rsidRPr="00D84726">
              <w:rPr>
                <w:rFonts w:cstheme="minorHAnsi"/>
                <w:color w:val="000000" w:themeColor="text1"/>
                <w:sz w:val="22"/>
                <w:szCs w:val="22"/>
              </w:rPr>
              <w:t>1895</w:t>
            </w:r>
          </w:p>
        </w:tc>
      </w:tr>
      <w:tr w:rsidR="00262381" w:rsidRPr="00D84726" w14:paraId="12B82C56" w14:textId="77777777" w:rsidTr="00187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19ADCCB0" w14:textId="77777777" w:rsidR="00262381" w:rsidRPr="00D84726" w:rsidRDefault="00262381" w:rsidP="00187C7F">
            <w:pPr>
              <w:jc w:val="both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</w:t>
            </w:r>
            <w:r w:rsidRPr="00D84726">
              <w:rPr>
                <w:rFonts w:cstheme="minorHAnsi"/>
                <w:color w:val="000000" w:themeColor="text1"/>
                <w:sz w:val="22"/>
                <w:szCs w:val="22"/>
                <w:vertAlign w:val="superscript"/>
                <w:lang w:val="en-US"/>
              </w:rPr>
              <w:t>st</w:t>
            </w: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line (1 n/a, 1 </w:t>
            </w:r>
            <w:proofErr w:type="spellStart"/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UKn</w:t>
            </w:r>
            <w:proofErr w:type="spellEnd"/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)</w:t>
            </w:r>
          </w:p>
          <w:p w14:paraId="3B923868" w14:textId="77777777" w:rsidR="00262381" w:rsidRPr="00D84726" w:rsidRDefault="00262381" w:rsidP="00187C7F">
            <w:pPr>
              <w:jc w:val="both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    Before</w:t>
            </w:r>
          </w:p>
          <w:p w14:paraId="738AB7A8" w14:textId="77777777" w:rsidR="00262381" w:rsidRPr="00D84726" w:rsidRDefault="00262381" w:rsidP="00187C7F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    After </w:t>
            </w:r>
          </w:p>
        </w:tc>
        <w:tc>
          <w:tcPr>
            <w:tcW w:w="2409" w:type="dxa"/>
            <w:hideMark/>
          </w:tcPr>
          <w:p w14:paraId="2BB4ABFB" w14:textId="77777777" w:rsidR="00262381" w:rsidRPr="00D84726" w:rsidRDefault="00262381" w:rsidP="00187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21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72)</w:t>
            </w: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/16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72)</w:t>
            </w:r>
          </w:p>
          <w:p w14:paraId="4D369114" w14:textId="77777777" w:rsidR="00262381" w:rsidRPr="00D84726" w:rsidRDefault="00262381" w:rsidP="00187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4726">
              <w:rPr>
                <w:rFonts w:cstheme="minorHAnsi"/>
                <w:color w:val="000000" w:themeColor="text1"/>
                <w:sz w:val="22"/>
                <w:szCs w:val="22"/>
              </w:rPr>
              <w:t>7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</w:t>
            </w:r>
            <w:proofErr w:type="gramStart"/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33)</w:t>
            </w:r>
            <w:r w:rsidRPr="00D84726">
              <w:rPr>
                <w:rFonts w:cstheme="minorHAnsi"/>
                <w:color w:val="000000" w:themeColor="text1"/>
                <w:sz w:val="22"/>
                <w:szCs w:val="22"/>
              </w:rPr>
              <w:t>/</w:t>
            </w:r>
            <w:proofErr w:type="gramEnd"/>
            <w:r w:rsidRPr="00D84726">
              <w:rPr>
                <w:rFonts w:cstheme="minorHAnsi"/>
                <w:color w:val="000000" w:themeColor="text1"/>
                <w:sz w:val="22"/>
                <w:szCs w:val="22"/>
              </w:rPr>
              <w:t>6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37)</w:t>
            </w:r>
          </w:p>
          <w:p w14:paraId="41687E63" w14:textId="77777777" w:rsidR="00262381" w:rsidRPr="00D84726" w:rsidRDefault="00262381" w:rsidP="00187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4726">
              <w:rPr>
                <w:rFonts w:cstheme="minorHAnsi"/>
                <w:color w:val="000000" w:themeColor="text1"/>
                <w:sz w:val="22"/>
                <w:szCs w:val="22"/>
              </w:rPr>
              <w:t>14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</w:t>
            </w:r>
            <w:proofErr w:type="gramStart"/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67)</w:t>
            </w:r>
            <w:r w:rsidRPr="00D84726">
              <w:rPr>
                <w:rFonts w:cstheme="minorHAnsi"/>
                <w:color w:val="000000" w:themeColor="text1"/>
                <w:sz w:val="22"/>
                <w:szCs w:val="22"/>
              </w:rPr>
              <w:t>/</w:t>
            </w:r>
            <w:proofErr w:type="gramEnd"/>
            <w:r w:rsidRPr="00D84726">
              <w:rPr>
                <w:rFonts w:cstheme="minorHAnsi"/>
                <w:color w:val="000000" w:themeColor="text1"/>
                <w:sz w:val="22"/>
                <w:szCs w:val="22"/>
              </w:rPr>
              <w:t>11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63)</w:t>
            </w:r>
          </w:p>
        </w:tc>
        <w:tc>
          <w:tcPr>
            <w:tcW w:w="3261" w:type="dxa"/>
            <w:vMerge w:val="restart"/>
            <w:vAlign w:val="center"/>
          </w:tcPr>
          <w:p w14:paraId="60C578CD" w14:textId="77777777" w:rsidR="00262381" w:rsidRPr="00D84726" w:rsidRDefault="00262381" w:rsidP="00187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.</w:t>
            </w: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2630</w:t>
            </w:r>
          </w:p>
        </w:tc>
      </w:tr>
      <w:tr w:rsidR="00262381" w:rsidRPr="00D84726" w14:paraId="0F2D1D48" w14:textId="77777777" w:rsidTr="00187C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3E89AD3E" w14:textId="77777777" w:rsidR="00262381" w:rsidRPr="00D84726" w:rsidRDefault="00262381" w:rsidP="00187C7F">
            <w:pPr>
              <w:jc w:val="both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2</w:t>
            </w:r>
            <w:r w:rsidRPr="00D84726">
              <w:rPr>
                <w:rFonts w:cstheme="minorHAnsi"/>
                <w:color w:val="000000" w:themeColor="text1"/>
                <w:sz w:val="22"/>
                <w:szCs w:val="22"/>
                <w:vertAlign w:val="superscript"/>
                <w:lang w:val="en-US"/>
              </w:rPr>
              <w:t>nd</w:t>
            </w: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line</w:t>
            </w:r>
          </w:p>
          <w:p w14:paraId="42C800BC" w14:textId="77777777" w:rsidR="00262381" w:rsidRPr="00D84726" w:rsidRDefault="00262381" w:rsidP="00187C7F">
            <w:pPr>
              <w:jc w:val="both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    Before</w:t>
            </w:r>
          </w:p>
          <w:p w14:paraId="0DD104A4" w14:textId="77777777" w:rsidR="00262381" w:rsidRPr="00D84726" w:rsidRDefault="00262381" w:rsidP="00187C7F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    After</w:t>
            </w:r>
          </w:p>
        </w:tc>
        <w:tc>
          <w:tcPr>
            <w:tcW w:w="2409" w:type="dxa"/>
            <w:hideMark/>
          </w:tcPr>
          <w:p w14:paraId="26ABC0FA" w14:textId="77777777" w:rsidR="00262381" w:rsidRPr="00D84726" w:rsidRDefault="00262381" w:rsidP="00187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3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10)</w:t>
            </w: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/3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13)</w:t>
            </w:r>
          </w:p>
          <w:p w14:paraId="2616EF8B" w14:textId="77777777" w:rsidR="00262381" w:rsidRPr="00D84726" w:rsidRDefault="00262381" w:rsidP="00187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2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66)</w:t>
            </w: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/2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66)</w:t>
            </w:r>
          </w:p>
          <w:p w14:paraId="58F06E3A" w14:textId="77777777" w:rsidR="00262381" w:rsidRPr="00D84726" w:rsidRDefault="00262381" w:rsidP="00187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34)</w:t>
            </w: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/1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34)</w:t>
            </w:r>
          </w:p>
        </w:tc>
        <w:tc>
          <w:tcPr>
            <w:tcW w:w="3261" w:type="dxa"/>
            <w:vMerge/>
            <w:vAlign w:val="center"/>
          </w:tcPr>
          <w:p w14:paraId="1AC192E5" w14:textId="77777777" w:rsidR="00262381" w:rsidRPr="00D84726" w:rsidRDefault="00262381" w:rsidP="00187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262381" w:rsidRPr="00D84726" w14:paraId="64682241" w14:textId="77777777" w:rsidTr="00187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50C90E93" w14:textId="77777777" w:rsidR="00262381" w:rsidRPr="00D84726" w:rsidRDefault="00262381" w:rsidP="00187C7F">
            <w:pPr>
              <w:jc w:val="both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sym w:font="Symbol" w:char="F0B3"/>
            </w: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3</w:t>
            </w:r>
            <w:r w:rsidRPr="00D84726">
              <w:rPr>
                <w:rFonts w:cstheme="minorHAnsi"/>
                <w:color w:val="000000" w:themeColor="text1"/>
                <w:sz w:val="22"/>
                <w:szCs w:val="22"/>
                <w:vertAlign w:val="superscript"/>
                <w:lang w:val="en-US"/>
              </w:rPr>
              <w:t>rd</w:t>
            </w: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line (after)</w:t>
            </w:r>
          </w:p>
        </w:tc>
        <w:tc>
          <w:tcPr>
            <w:tcW w:w="2409" w:type="dxa"/>
            <w:hideMark/>
          </w:tcPr>
          <w:p w14:paraId="4C40F8D0" w14:textId="77777777" w:rsidR="00262381" w:rsidRPr="00D84726" w:rsidRDefault="00262381" w:rsidP="00187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3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10)</w:t>
            </w: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/1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4)</w:t>
            </w:r>
          </w:p>
        </w:tc>
        <w:tc>
          <w:tcPr>
            <w:tcW w:w="3261" w:type="dxa"/>
            <w:vMerge/>
            <w:vAlign w:val="center"/>
          </w:tcPr>
          <w:p w14:paraId="7396347A" w14:textId="77777777" w:rsidR="00262381" w:rsidRPr="00D84726" w:rsidRDefault="00262381" w:rsidP="00187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262381" w:rsidRPr="00D84726" w14:paraId="3A1E343E" w14:textId="77777777" w:rsidTr="00187C7F">
        <w:trPr>
          <w:trHeight w:val="8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09F71439" w14:textId="77777777" w:rsidR="00262381" w:rsidRPr="00D84726" w:rsidRDefault="00262381" w:rsidP="00187C7F">
            <w:pPr>
              <w:jc w:val="both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PTL (1 </w:t>
            </w:r>
            <w:proofErr w:type="spellStart"/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UKn</w:t>
            </w:r>
            <w:proofErr w:type="spellEnd"/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*): right</w:t>
            </w:r>
          </w:p>
          <w:p w14:paraId="66CF84CE" w14:textId="77777777" w:rsidR="00262381" w:rsidRPr="00D84726" w:rsidRDefault="00262381" w:rsidP="00187C7F">
            <w:pPr>
              <w:jc w:val="both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PTL: left </w:t>
            </w:r>
          </w:p>
          <w:p w14:paraId="4226B238" w14:textId="77777777" w:rsidR="00262381" w:rsidRPr="00D84726" w:rsidRDefault="00262381" w:rsidP="00187C7F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PTL: rectum</w:t>
            </w:r>
          </w:p>
        </w:tc>
        <w:tc>
          <w:tcPr>
            <w:tcW w:w="2409" w:type="dxa"/>
            <w:hideMark/>
          </w:tcPr>
          <w:p w14:paraId="618FF0F3" w14:textId="77777777" w:rsidR="00262381" w:rsidRPr="00D84726" w:rsidRDefault="00262381" w:rsidP="00187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6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20)</w:t>
            </w: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/5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23)</w:t>
            </w:r>
          </w:p>
          <w:p w14:paraId="6A1B759D" w14:textId="77777777" w:rsidR="00262381" w:rsidRPr="00D84726" w:rsidRDefault="00262381" w:rsidP="00187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2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41)</w:t>
            </w: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/8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36)</w:t>
            </w:r>
          </w:p>
          <w:p w14:paraId="3A7BF1FC" w14:textId="77777777" w:rsidR="00262381" w:rsidRPr="00D84726" w:rsidRDefault="00262381" w:rsidP="00187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0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39)</w:t>
            </w: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/8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36)</w:t>
            </w:r>
          </w:p>
        </w:tc>
        <w:tc>
          <w:tcPr>
            <w:tcW w:w="3261" w:type="dxa"/>
            <w:vAlign w:val="center"/>
          </w:tcPr>
          <w:p w14:paraId="3FFF243E" w14:textId="77777777" w:rsidR="00262381" w:rsidRPr="00D84726" w:rsidRDefault="00262381" w:rsidP="00187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.</w:t>
            </w: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7883</w:t>
            </w:r>
          </w:p>
        </w:tc>
      </w:tr>
      <w:tr w:rsidR="00262381" w:rsidRPr="00D84726" w14:paraId="209B2767" w14:textId="77777777" w:rsidTr="00187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33C70092" w14:textId="77777777" w:rsidR="00262381" w:rsidRPr="00D84726" w:rsidRDefault="00262381" w:rsidP="00187C7F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Site of biopsy: Primary </w:t>
            </w:r>
          </w:p>
          <w:p w14:paraId="746DB6E7" w14:textId="77777777" w:rsidR="00262381" w:rsidRPr="00D84726" w:rsidRDefault="00262381" w:rsidP="00187C7F">
            <w:pPr>
              <w:jc w:val="both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Liver </w:t>
            </w:r>
            <w:proofErr w:type="spellStart"/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mets</w:t>
            </w:r>
            <w:proofErr w:type="spellEnd"/>
          </w:p>
          <w:p w14:paraId="300EC244" w14:textId="77777777" w:rsidR="00262381" w:rsidRPr="00D84726" w:rsidRDefault="00262381" w:rsidP="00187C7F">
            <w:pPr>
              <w:jc w:val="both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Non liver </w:t>
            </w:r>
            <w:proofErr w:type="spellStart"/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mets</w:t>
            </w:r>
            <w:proofErr w:type="spellEnd"/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(node, brain, adrenal)</w:t>
            </w:r>
          </w:p>
        </w:tc>
        <w:tc>
          <w:tcPr>
            <w:tcW w:w="2409" w:type="dxa"/>
            <w:hideMark/>
          </w:tcPr>
          <w:p w14:paraId="413F7867" w14:textId="77777777" w:rsidR="00262381" w:rsidRPr="00D84726" w:rsidRDefault="00262381" w:rsidP="00187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2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7)</w:t>
            </w: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/2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9)</w:t>
            </w:r>
          </w:p>
          <w:p w14:paraId="3AFAEF1F" w14:textId="77777777" w:rsidR="00262381" w:rsidRPr="00D84726" w:rsidRDefault="00262381" w:rsidP="00187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25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86)</w:t>
            </w: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/18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82)</w:t>
            </w:r>
          </w:p>
          <w:p w14:paraId="47B43AB9" w14:textId="77777777" w:rsidR="00262381" w:rsidRPr="00D84726" w:rsidRDefault="00262381" w:rsidP="00187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2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7)</w:t>
            </w: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/2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9)</w:t>
            </w:r>
          </w:p>
        </w:tc>
        <w:tc>
          <w:tcPr>
            <w:tcW w:w="3261" w:type="dxa"/>
            <w:vAlign w:val="center"/>
          </w:tcPr>
          <w:p w14:paraId="683DA977" w14:textId="77777777" w:rsidR="00262381" w:rsidRPr="00D84726" w:rsidRDefault="00262381" w:rsidP="00187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D84726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.</w:t>
            </w:r>
            <w:r w:rsidRPr="00D84726">
              <w:rPr>
                <w:rFonts w:cstheme="minorHAnsi"/>
                <w:color w:val="000000" w:themeColor="text1"/>
                <w:sz w:val="22"/>
                <w:szCs w:val="22"/>
              </w:rPr>
              <w:t>4837</w:t>
            </w:r>
          </w:p>
        </w:tc>
      </w:tr>
      <w:tr w:rsidR="00262381" w:rsidRPr="00D84726" w14:paraId="2ED6960F" w14:textId="77777777" w:rsidTr="00187C7F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B4366D7" w14:textId="77777777" w:rsidR="00262381" w:rsidRPr="00D84726" w:rsidRDefault="00262381" w:rsidP="00187C7F">
            <w:pPr>
              <w:jc w:val="both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RAS/RAF </w:t>
            </w:r>
            <w:proofErr w:type="spellStart"/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wt</w:t>
            </w:r>
            <w:proofErr w:type="spellEnd"/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(2 </w:t>
            </w:r>
            <w:proofErr w:type="spellStart"/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UKn</w:t>
            </w:r>
            <w:proofErr w:type="spellEnd"/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)</w:t>
            </w:r>
          </w:p>
          <w:p w14:paraId="63CD50CC" w14:textId="77777777" w:rsidR="00262381" w:rsidRPr="00D84726" w:rsidRDefault="00262381" w:rsidP="00187C7F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RAS/RAF mut</w:t>
            </w:r>
          </w:p>
        </w:tc>
        <w:tc>
          <w:tcPr>
            <w:tcW w:w="2409" w:type="dxa"/>
          </w:tcPr>
          <w:p w14:paraId="56A18457" w14:textId="77777777" w:rsidR="00262381" w:rsidRPr="00D84726" w:rsidRDefault="00262381" w:rsidP="00187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3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45)</w:t>
            </w: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/11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50)</w:t>
            </w:r>
          </w:p>
          <w:p w14:paraId="0D5EDC78" w14:textId="77777777" w:rsidR="00262381" w:rsidRPr="00D84726" w:rsidRDefault="00262381" w:rsidP="00187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6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55)</w:t>
            </w:r>
            <w:r w:rsidRPr="00D8472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/10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45)</w:t>
            </w:r>
          </w:p>
        </w:tc>
        <w:tc>
          <w:tcPr>
            <w:tcW w:w="3261" w:type="dxa"/>
            <w:vAlign w:val="center"/>
          </w:tcPr>
          <w:p w14:paraId="0B3C996D" w14:textId="77777777" w:rsidR="00262381" w:rsidRPr="00D84726" w:rsidRDefault="00262381" w:rsidP="00187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D84726">
              <w:rPr>
                <w:rFonts w:cstheme="minorHAnsi"/>
                <w:color w:val="000000" w:themeColor="text1"/>
                <w:sz w:val="22"/>
                <w:szCs w:val="22"/>
              </w:rPr>
              <w:t>&gt;0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.</w:t>
            </w:r>
            <w:r w:rsidRPr="00D84726">
              <w:rPr>
                <w:rFonts w:cstheme="minorHAnsi"/>
                <w:color w:val="000000" w:themeColor="text1"/>
                <w:sz w:val="22"/>
                <w:szCs w:val="22"/>
              </w:rPr>
              <w:t>9999</w:t>
            </w:r>
          </w:p>
        </w:tc>
      </w:tr>
    </w:tbl>
    <w:p w14:paraId="79477E69" w14:textId="77777777" w:rsidR="00262381" w:rsidRDefault="00262381" w:rsidP="00262381">
      <w:pPr>
        <w:spacing w:line="480" w:lineRule="auto"/>
        <w:jc w:val="both"/>
        <w:rPr>
          <w:sz w:val="22"/>
          <w:szCs w:val="22"/>
          <w:lang w:val="en-US"/>
        </w:rPr>
      </w:pPr>
      <w:proofErr w:type="spellStart"/>
      <w:r>
        <w:rPr>
          <w:sz w:val="22"/>
          <w:szCs w:val="22"/>
          <w:lang w:val="en-US"/>
        </w:rPr>
        <w:t>UKn</w:t>
      </w:r>
      <w:proofErr w:type="spellEnd"/>
      <w:r>
        <w:rPr>
          <w:sz w:val="22"/>
          <w:szCs w:val="22"/>
          <w:lang w:val="en-US"/>
        </w:rPr>
        <w:t>: Unknown (missed clinical information)</w:t>
      </w:r>
    </w:p>
    <w:p w14:paraId="46C96E7E" w14:textId="77777777" w:rsidR="00262381" w:rsidRDefault="00262381" w:rsidP="00262381">
      <w:pPr>
        <w:spacing w:line="48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n/a: not applicable (refers to locally advanced patient)</w:t>
      </w:r>
    </w:p>
    <w:p w14:paraId="38A0A46D" w14:textId="77777777" w:rsidR="00262381" w:rsidRPr="002A21AF" w:rsidRDefault="00262381" w:rsidP="00262381">
      <w:pPr>
        <w:spacing w:line="480" w:lineRule="auto"/>
        <w:jc w:val="both"/>
        <w:rPr>
          <w:sz w:val="22"/>
          <w:szCs w:val="22"/>
          <w:lang w:val="en-US"/>
        </w:rPr>
      </w:pPr>
      <w:r w:rsidRPr="002A21AF">
        <w:rPr>
          <w:sz w:val="22"/>
          <w:szCs w:val="22"/>
          <w:lang w:val="en-US"/>
        </w:rPr>
        <w:t>*One patient</w:t>
      </w:r>
      <w:r>
        <w:rPr>
          <w:sz w:val="22"/>
          <w:szCs w:val="22"/>
          <w:lang w:val="en-US"/>
        </w:rPr>
        <w:t xml:space="preserve"> was biopsied before and after treatment, at disease progression. </w:t>
      </w:r>
    </w:p>
    <w:p w14:paraId="5B414FB8" w14:textId="77777777" w:rsidR="00410A8F" w:rsidRPr="00262381" w:rsidRDefault="00262381">
      <w:pPr>
        <w:rPr>
          <w:lang w:val="en-US"/>
        </w:rPr>
      </w:pPr>
    </w:p>
    <w:sectPr w:rsidR="00410A8F" w:rsidRPr="00262381" w:rsidSect="00F62C1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381"/>
    <w:rsid w:val="00262381"/>
    <w:rsid w:val="00E85600"/>
    <w:rsid w:val="00F62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B4AB88"/>
  <w14:defaultImageDpi w14:val="32767"/>
  <w15:chartTrackingRefBased/>
  <w15:docId w15:val="{33DE3608-4270-164E-AAB8-4A0EB6ABB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26238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26238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PAPACCIO</dc:creator>
  <cp:keywords/>
  <dc:description/>
  <cp:lastModifiedBy>Federica PAPACCIO</cp:lastModifiedBy>
  <cp:revision>1</cp:revision>
  <dcterms:created xsi:type="dcterms:W3CDTF">2022-09-28T09:25:00Z</dcterms:created>
  <dcterms:modified xsi:type="dcterms:W3CDTF">2022-09-28T09:25:00Z</dcterms:modified>
</cp:coreProperties>
</file>